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55A72" w14:textId="454FD7A6" w:rsidR="001C586F" w:rsidRPr="00D61113" w:rsidRDefault="001C586F" w:rsidP="001C586F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175A6">
        <w:rPr>
          <w:rFonts w:cstheme="minorHAnsi"/>
        </w:rPr>
        <w:t>Table 2. Model 3, removal of an influenza-associated deaths column from model 1</w:t>
      </w:r>
      <w:r w:rsidR="004F104C" w:rsidRPr="00C277FE">
        <w:rPr>
          <w:rFonts w:cstheme="minorHAnsi"/>
        </w:rPr>
        <w:t>.</w:t>
      </w:r>
      <w:r w:rsidR="004F104C" w:rsidRPr="00C277FE">
        <w:rPr>
          <w:rFonts w:cstheme="minorHAnsi"/>
          <w:vertAlign w:val="superscript"/>
        </w:rPr>
        <w:t>a</w:t>
      </w:r>
    </w:p>
    <w:p w14:paraId="331BBE54" w14:textId="77777777" w:rsidR="001C586F" w:rsidRPr="004E0E99" w:rsidRDefault="001C586F" w:rsidP="001C586F">
      <w:pPr>
        <w:spacing w:after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677"/>
        <w:gridCol w:w="1132"/>
        <w:gridCol w:w="1276"/>
        <w:gridCol w:w="1418"/>
        <w:gridCol w:w="1559"/>
        <w:gridCol w:w="1276"/>
        <w:gridCol w:w="1021"/>
        <w:gridCol w:w="963"/>
      </w:tblGrid>
      <w:tr w:rsidR="001C586F" w:rsidRPr="004E0E99" w14:paraId="5F398CE6" w14:textId="77777777" w:rsidTr="006C0D92">
        <w:trPr>
          <w:trHeight w:val="832"/>
        </w:trPr>
        <w:tc>
          <w:tcPr>
            <w:tcW w:w="677" w:type="dxa"/>
          </w:tcPr>
          <w:p w14:paraId="4A615A1B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1132" w:type="dxa"/>
          </w:tcPr>
          <w:p w14:paraId="13CAA37D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ctual impact of season</w:t>
            </w:r>
          </w:p>
        </w:tc>
        <w:tc>
          <w:tcPr>
            <w:tcW w:w="5529" w:type="dxa"/>
            <w:gridSpan w:val="4"/>
          </w:tcPr>
          <w:p w14:paraId="5FEEB88B" w14:textId="7B9ADD0D" w:rsidR="001C586F" w:rsidRPr="004E0E99" w:rsidRDefault="001C586F" w:rsidP="00B22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Parameters</w:t>
            </w:r>
            <w:r w:rsidR="00BD28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104C" w:rsidRPr="00B71E2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</w:tcPr>
          <w:p w14:paraId="642A86EF" w14:textId="0197F966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Total scores</w:t>
            </w:r>
            <w:r w:rsidR="004F10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104C" w:rsidRPr="00B175A6">
              <w:rPr>
                <w:rFonts w:ascii="Arial" w:hAnsi="Arial" w:cs="Arial"/>
                <w:sz w:val="16"/>
                <w:szCs w:val="16"/>
              </w:rPr>
              <w:t>(max=</w:t>
            </w:r>
            <w:r w:rsidR="00A47724" w:rsidRPr="00B175A6">
              <w:rPr>
                <w:rFonts w:ascii="Arial" w:hAnsi="Arial" w:cs="Arial"/>
                <w:sz w:val="16"/>
                <w:szCs w:val="16"/>
              </w:rPr>
              <w:t>16</w:t>
            </w:r>
            <w:r w:rsidR="004F104C" w:rsidRPr="00B175A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E8761E1" w14:textId="2E8D751C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Severity </w:t>
            </w:r>
            <w:proofErr w:type="spellStart"/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index,</w:t>
            </w:r>
            <w:r w:rsidR="004F104C" w:rsidRPr="00AC74F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3AC2D386" w14:textId="53718F81" w:rsidR="001C586F" w:rsidRPr="004E0E99" w:rsidRDefault="001C586F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C586F" w:rsidRPr="004E0E99" w14:paraId="7309C425" w14:textId="77777777" w:rsidTr="006C0D92">
        <w:trPr>
          <w:trHeight w:val="761"/>
        </w:trPr>
        <w:tc>
          <w:tcPr>
            <w:tcW w:w="677" w:type="dxa"/>
          </w:tcPr>
          <w:p w14:paraId="3DDF4FDC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B0791E0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7407E2" w14:textId="5A3A480E" w:rsidR="001C586F" w:rsidRPr="00E71C25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Timing of seasonal onset</w:t>
            </w:r>
            <w:r w:rsidR="004F10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104C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418" w:type="dxa"/>
          </w:tcPr>
          <w:p w14:paraId="7A5F23D8" w14:textId="0709DAD7" w:rsidR="001C586F" w:rsidRPr="00E71C25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Relative magnitude of influenza activity</w:t>
            </w:r>
            <w:r w:rsidR="004F10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104C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559" w:type="dxa"/>
          </w:tcPr>
          <w:p w14:paraId="2EEEFEE5" w14:textId="7283DCD1" w:rsidR="001C586F" w:rsidRPr="00E71C25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Dominant strain in circulation</w:t>
            </w:r>
            <w:r w:rsidR="004F10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104C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276" w:type="dxa"/>
          </w:tcPr>
          <w:p w14:paraId="21B5608C" w14:textId="017F4986" w:rsidR="001C586F" w:rsidRPr="00E71C25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Vaccine mismatch in the season</w:t>
            </w:r>
            <w:r w:rsidR="004F104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104C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021" w:type="dxa"/>
          </w:tcPr>
          <w:p w14:paraId="4645AE08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</w:tcPr>
          <w:p w14:paraId="7A323435" w14:textId="77777777" w:rsidR="001C586F" w:rsidRPr="004E0E99" w:rsidRDefault="001C586F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C586F" w:rsidRPr="004E0E99" w14:paraId="7CA58DC9" w14:textId="77777777" w:rsidTr="006C0D92">
        <w:trPr>
          <w:trHeight w:val="454"/>
        </w:trPr>
        <w:tc>
          <w:tcPr>
            <w:tcW w:w="677" w:type="dxa"/>
          </w:tcPr>
          <w:p w14:paraId="70F2FC83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32" w:type="dxa"/>
          </w:tcPr>
          <w:p w14:paraId="34CE1DCB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6259CB23" w14:textId="469B354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29D2E81D" w14:textId="4B57064F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1B1F77AE" w14:textId="6499DCAA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276" w:type="dxa"/>
          </w:tcPr>
          <w:p w14:paraId="213F0B34" w14:textId="6205D1F5" w:rsidR="001C586F" w:rsidRPr="004E0E99" w:rsidRDefault="00A47724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1C586F" w:rsidRPr="0016598F">
              <w:rPr>
                <w:rFonts w:ascii="Arial" w:hAnsi="Arial" w:cs="Arial"/>
                <w:sz w:val="16"/>
                <w:szCs w:val="16"/>
              </w:rPr>
              <w:t>ll strains</w:t>
            </w:r>
            <w:r w:rsidR="001C58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C586F"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021" w:type="dxa"/>
          </w:tcPr>
          <w:p w14:paraId="0A9D9E30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3" w:type="dxa"/>
          </w:tcPr>
          <w:p w14:paraId="5BCA582D" w14:textId="14548F3B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6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745CC6E6" w14:textId="77777777" w:rsidTr="006C0D92">
        <w:trPr>
          <w:trHeight w:val="468"/>
        </w:trPr>
        <w:tc>
          <w:tcPr>
            <w:tcW w:w="677" w:type="dxa"/>
          </w:tcPr>
          <w:p w14:paraId="763D573F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32" w:type="dxa"/>
          </w:tcPr>
          <w:p w14:paraId="2A48F636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4C1A45DD" w14:textId="0B077B24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26F71DBB" w14:textId="390BCA1A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559" w:type="dxa"/>
          </w:tcPr>
          <w:p w14:paraId="713C5EBB" w14:textId="14551FDD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340B16EF" w14:textId="5A58F62C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1 stra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021" w:type="dxa"/>
          </w:tcPr>
          <w:p w14:paraId="287B90FD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3" w:type="dxa"/>
          </w:tcPr>
          <w:p w14:paraId="2775FC4C" w14:textId="21E8DE49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6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466041CC" w14:textId="77777777" w:rsidTr="006C0D92">
        <w:trPr>
          <w:trHeight w:val="454"/>
        </w:trPr>
        <w:tc>
          <w:tcPr>
            <w:tcW w:w="677" w:type="dxa"/>
          </w:tcPr>
          <w:p w14:paraId="264756D9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2" w:type="dxa"/>
          </w:tcPr>
          <w:p w14:paraId="19DB8EE3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Very severe (Pandemic)</w:t>
            </w:r>
          </w:p>
        </w:tc>
        <w:tc>
          <w:tcPr>
            <w:tcW w:w="1276" w:type="dxa"/>
          </w:tcPr>
          <w:p w14:paraId="17055BF4" w14:textId="7DA46A5C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3.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418" w:type="dxa"/>
          </w:tcPr>
          <w:p w14:paraId="43A5700A" w14:textId="27915571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9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559" w:type="dxa"/>
          </w:tcPr>
          <w:p w14:paraId="3CC805A7" w14:textId="0D879A0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vel / </w:t>
            </w:r>
            <w:r w:rsidRPr="00573DDC">
              <w:rPr>
                <w:rFonts w:ascii="Arial" w:hAnsi="Arial" w:cs="Arial"/>
                <w:sz w:val="16"/>
                <w:szCs w:val="16"/>
              </w:rPr>
              <w:t xml:space="preserve">pandemic strain or </w:t>
            </w: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08D9F39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276" w:type="dxa"/>
          </w:tcPr>
          <w:p w14:paraId="34223974" w14:textId="00929413" w:rsidR="001C586F" w:rsidRPr="004E0E99" w:rsidRDefault="00A47724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1C586F" w:rsidRPr="0016598F">
              <w:rPr>
                <w:rFonts w:ascii="Arial" w:hAnsi="Arial" w:cs="Arial"/>
                <w:sz w:val="16"/>
                <w:szCs w:val="16"/>
              </w:rPr>
              <w:t>ll strains</w:t>
            </w:r>
            <w:r w:rsidR="001C58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C586F"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  <w:r w:rsidR="001C586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21" w:type="dxa"/>
          </w:tcPr>
          <w:p w14:paraId="2002F8A0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3" w:type="dxa"/>
          </w:tcPr>
          <w:p w14:paraId="2D08D1AA" w14:textId="1247421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10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37EF4F17" w14:textId="77777777" w:rsidTr="006C0D92">
        <w:trPr>
          <w:trHeight w:val="454"/>
        </w:trPr>
        <w:tc>
          <w:tcPr>
            <w:tcW w:w="677" w:type="dxa"/>
          </w:tcPr>
          <w:p w14:paraId="75C8FD2F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2" w:type="dxa"/>
          </w:tcPr>
          <w:p w14:paraId="3AA5D841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276" w:type="dxa"/>
          </w:tcPr>
          <w:p w14:paraId="076609E9" w14:textId="52BE639D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7096F061" w14:textId="6D00506B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0) </w:t>
            </w:r>
          </w:p>
        </w:tc>
        <w:tc>
          <w:tcPr>
            <w:tcW w:w="1559" w:type="dxa"/>
          </w:tcPr>
          <w:p w14:paraId="6990B70A" w14:textId="4019FAE1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6FCAF9EF" w14:textId="6A2991DA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A47724">
              <w:rPr>
                <w:rFonts w:ascii="Arial" w:hAnsi="Arial" w:cs="Arial"/>
                <w:sz w:val="16"/>
                <w:szCs w:val="16"/>
              </w:rPr>
              <w:t>ne</w:t>
            </w:r>
            <w:r w:rsidR="003E62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021" w:type="dxa"/>
          </w:tcPr>
          <w:p w14:paraId="58E336F7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3" w:type="dxa"/>
          </w:tcPr>
          <w:p w14:paraId="1FC0865D" w14:textId="57CD4F41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2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2BE52324" w14:textId="77777777" w:rsidTr="006C0D92">
        <w:trPr>
          <w:trHeight w:val="468"/>
        </w:trPr>
        <w:tc>
          <w:tcPr>
            <w:tcW w:w="677" w:type="dxa"/>
          </w:tcPr>
          <w:p w14:paraId="72B9ECC2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2" w:type="dxa"/>
          </w:tcPr>
          <w:p w14:paraId="61BCD2A6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23EA1408" w14:textId="7A666280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660F35B2" w14:textId="44DDCC4D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708BCFBE" w14:textId="0BF36CEF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EADA34F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265EEE22" w14:textId="5C403ABD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A47724">
              <w:rPr>
                <w:rFonts w:ascii="Arial" w:hAnsi="Arial" w:cs="Arial"/>
                <w:sz w:val="16"/>
                <w:szCs w:val="16"/>
              </w:rPr>
              <w:t>ne</w:t>
            </w:r>
            <w:r w:rsidR="003E62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021" w:type="dxa"/>
          </w:tcPr>
          <w:p w14:paraId="22E25F6D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3" w:type="dxa"/>
          </w:tcPr>
          <w:p w14:paraId="6173A09A" w14:textId="271A4791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1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3B8D1B42" w14:textId="77777777" w:rsidTr="006C0D92">
        <w:trPr>
          <w:trHeight w:val="454"/>
        </w:trPr>
        <w:tc>
          <w:tcPr>
            <w:tcW w:w="677" w:type="dxa"/>
          </w:tcPr>
          <w:p w14:paraId="1081E4D6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2" w:type="dxa"/>
          </w:tcPr>
          <w:p w14:paraId="6234A787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190BD251" w14:textId="36385686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759032F5" w14:textId="2A5C2C25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37FFD06C" w14:textId="2D165CA3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3) </w:t>
            </w:r>
          </w:p>
        </w:tc>
        <w:tc>
          <w:tcPr>
            <w:tcW w:w="1276" w:type="dxa"/>
          </w:tcPr>
          <w:p w14:paraId="6BEB9CF8" w14:textId="09E37130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&gt;1 but not all strai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021" w:type="dxa"/>
          </w:tcPr>
          <w:p w14:paraId="48F1B8D9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3" w:type="dxa"/>
          </w:tcPr>
          <w:p w14:paraId="7C4D4641" w14:textId="7579F56F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3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259D6928" w14:textId="77777777" w:rsidTr="006C0D92">
        <w:trPr>
          <w:trHeight w:val="454"/>
        </w:trPr>
        <w:tc>
          <w:tcPr>
            <w:tcW w:w="677" w:type="dxa"/>
          </w:tcPr>
          <w:p w14:paraId="2F5B7F54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32" w:type="dxa"/>
          </w:tcPr>
          <w:p w14:paraId="643096E0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3718F5A7" w14:textId="62C98999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5394DF2F" w14:textId="68B0B089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559" w:type="dxa"/>
          </w:tcPr>
          <w:p w14:paraId="1142EDE9" w14:textId="5D715E9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4FADC355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582B7CDA" w14:textId="7F4BE6B9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021" w:type="dxa"/>
          </w:tcPr>
          <w:p w14:paraId="1761A365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3" w:type="dxa"/>
          </w:tcPr>
          <w:p w14:paraId="17C61842" w14:textId="1DDF3DE5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1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3B403E86" w14:textId="77777777" w:rsidTr="006C0D92">
        <w:trPr>
          <w:trHeight w:val="468"/>
        </w:trPr>
        <w:tc>
          <w:tcPr>
            <w:tcW w:w="677" w:type="dxa"/>
          </w:tcPr>
          <w:p w14:paraId="22D7DA75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2" w:type="dxa"/>
          </w:tcPr>
          <w:p w14:paraId="4DE47373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502DDE6A" w14:textId="1856493E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0ABA67F8" w14:textId="41449B34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2C33584E" w14:textId="0002DEE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48CF7F8D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5B5D2E8B" w14:textId="36E80BB8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021" w:type="dxa"/>
          </w:tcPr>
          <w:p w14:paraId="20CF8109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3" w:type="dxa"/>
          </w:tcPr>
          <w:p w14:paraId="5395F762" w14:textId="7F165AE5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8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22E9BE4C" w14:textId="77777777" w:rsidTr="006C0D92">
        <w:trPr>
          <w:trHeight w:val="454"/>
        </w:trPr>
        <w:tc>
          <w:tcPr>
            <w:tcW w:w="677" w:type="dxa"/>
          </w:tcPr>
          <w:p w14:paraId="2AAB5EF1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32" w:type="dxa"/>
          </w:tcPr>
          <w:p w14:paraId="0B66093D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647D19C9" w14:textId="17AA0738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8" w:type="dxa"/>
          </w:tcPr>
          <w:p w14:paraId="2E532FCD" w14:textId="70E3A4EA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559" w:type="dxa"/>
          </w:tcPr>
          <w:p w14:paraId="485DA802" w14:textId="683AA056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4C033B14" w14:textId="4947FF1F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A47724">
              <w:rPr>
                <w:rFonts w:ascii="Arial" w:hAnsi="Arial" w:cs="Arial"/>
                <w:sz w:val="16"/>
                <w:szCs w:val="16"/>
              </w:rPr>
              <w:t>ne</w:t>
            </w:r>
            <w:r w:rsidR="003E62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</w:tc>
        <w:tc>
          <w:tcPr>
            <w:tcW w:w="1021" w:type="dxa"/>
          </w:tcPr>
          <w:p w14:paraId="32FE4CC0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3" w:type="dxa"/>
          </w:tcPr>
          <w:p w14:paraId="60D33D76" w14:textId="6A131C41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4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7404732C" w14:textId="77777777" w:rsidTr="006C0D92">
        <w:trPr>
          <w:trHeight w:val="454"/>
        </w:trPr>
        <w:tc>
          <w:tcPr>
            <w:tcW w:w="677" w:type="dxa"/>
          </w:tcPr>
          <w:p w14:paraId="7C3628B2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32" w:type="dxa"/>
          </w:tcPr>
          <w:p w14:paraId="44C4329E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</w:tcPr>
          <w:p w14:paraId="35D6BE47" w14:textId="7A2FDB34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 1.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418" w:type="dxa"/>
          </w:tcPr>
          <w:p w14:paraId="0A4E6C55" w14:textId="18F941D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</w:tc>
        <w:tc>
          <w:tcPr>
            <w:tcW w:w="1559" w:type="dxa"/>
          </w:tcPr>
          <w:p w14:paraId="7D9EB7BE" w14:textId="2D5EC65E" w:rsidR="001C586F" w:rsidRPr="004E0E99" w:rsidRDefault="001C586F" w:rsidP="00B224F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14:paraId="4CFBDD13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755CEEDA" w14:textId="44E7A643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A47724">
              <w:rPr>
                <w:rFonts w:ascii="Arial" w:hAnsi="Arial" w:cs="Arial"/>
                <w:sz w:val="16"/>
                <w:szCs w:val="16"/>
              </w:rPr>
              <w:t>ne</w:t>
            </w:r>
            <w:r w:rsidR="003E62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021" w:type="dxa"/>
          </w:tcPr>
          <w:p w14:paraId="09440FF1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3" w:type="dxa"/>
          </w:tcPr>
          <w:p w14:paraId="13245603" w14:textId="05E240F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2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1C586F" w:rsidRPr="004E0E99" w14:paraId="6F77DF4D" w14:textId="77777777" w:rsidTr="006C0D92">
        <w:trPr>
          <w:trHeight w:val="496"/>
        </w:trPr>
        <w:tc>
          <w:tcPr>
            <w:tcW w:w="677" w:type="dxa"/>
          </w:tcPr>
          <w:p w14:paraId="69C36720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32" w:type="dxa"/>
          </w:tcPr>
          <w:p w14:paraId="0858387B" w14:textId="77777777" w:rsidR="001C586F" w:rsidRPr="006C0D92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6C0D9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276" w:type="dxa"/>
          </w:tcPr>
          <w:p w14:paraId="3B7B71D8" w14:textId="53E226E8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  <w:p w14:paraId="09CB36ED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06D233" w14:textId="25FB6574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559" w:type="dxa"/>
          </w:tcPr>
          <w:p w14:paraId="24BADFE5" w14:textId="386FDE72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276" w:type="dxa"/>
          </w:tcPr>
          <w:p w14:paraId="302C2737" w14:textId="788D2D2A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021" w:type="dxa"/>
          </w:tcPr>
          <w:p w14:paraId="28E92659" w14:textId="77777777" w:rsidR="001C586F" w:rsidRPr="004E0E99" w:rsidRDefault="001C586F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3" w:type="dxa"/>
          </w:tcPr>
          <w:p w14:paraId="1370F51C" w14:textId="5B0A8F2E" w:rsidR="001C586F" w:rsidRPr="004E0E99" w:rsidRDefault="001C586F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6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</w:tbl>
    <w:p w14:paraId="67A29D45" w14:textId="77777777" w:rsidR="00932EE5" w:rsidRPr="0009386C" w:rsidRDefault="00932EE5" w:rsidP="00932EE5">
      <w:pPr>
        <w:rPr>
          <w:sz w:val="20"/>
          <w:szCs w:val="20"/>
        </w:rPr>
      </w:pPr>
      <w:r w:rsidRPr="0009386C">
        <w:rPr>
          <w:sz w:val="20"/>
          <w:szCs w:val="20"/>
          <w:vertAlign w:val="superscript"/>
        </w:rPr>
        <w:t xml:space="preserve">a </w:t>
      </w:r>
      <w:r w:rsidRPr="0009386C">
        <w:rPr>
          <w:sz w:val="20"/>
          <w:szCs w:val="20"/>
        </w:rPr>
        <w:t xml:space="preserve">Source: Australian Influenza Surveillance Report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1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 xml:space="preserve"> and NNDS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2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>.</w:t>
      </w:r>
    </w:p>
    <w:p w14:paraId="6478533B" w14:textId="28B0DF8A" w:rsidR="00932EE5" w:rsidRPr="0009386C" w:rsidRDefault="00932EE5" w:rsidP="00932EE5">
      <w:pPr>
        <w:rPr>
          <w:sz w:val="20"/>
          <w:szCs w:val="20"/>
        </w:rPr>
      </w:pPr>
      <w:r w:rsidRPr="005C5748">
        <w:rPr>
          <w:sz w:val="20"/>
          <w:szCs w:val="20"/>
          <w:vertAlign w:val="superscript"/>
        </w:rPr>
        <w:t>b</w:t>
      </w:r>
      <w:r w:rsidRPr="0009386C">
        <w:rPr>
          <w:sz w:val="20"/>
          <w:szCs w:val="20"/>
        </w:rPr>
        <w:t xml:space="preserve"> </w:t>
      </w:r>
      <w:r w:rsidRPr="005C5748">
        <w:rPr>
          <w:sz w:val="20"/>
          <w:szCs w:val="20"/>
        </w:rPr>
        <w:t xml:space="preserve">Timing </w:t>
      </w:r>
      <w:r w:rsidRPr="0009386C">
        <w:rPr>
          <w:sz w:val="20"/>
          <w:szCs w:val="20"/>
        </w:rPr>
        <w:t>of seasonal onset: ratio of laboratory-confirmed influenza notifications in May/January to April average [</w:t>
      </w:r>
      <w:r>
        <w:rPr>
          <w:sz w:val="20"/>
          <w:szCs w:val="20"/>
        </w:rPr>
        <w:t>2</w:t>
      </w:r>
      <w:r w:rsidRPr="0009386C">
        <w:rPr>
          <w:sz w:val="20"/>
          <w:szCs w:val="20"/>
        </w:rPr>
        <w:t>]; relative magnitude of influenza activity: ratio of laboratory-confirmed influenza notifications in May compared to last 5 years’ average [</w:t>
      </w:r>
      <w:r>
        <w:rPr>
          <w:sz w:val="20"/>
          <w:szCs w:val="20"/>
        </w:rPr>
        <w:t>2</w:t>
      </w:r>
      <w:r w:rsidRPr="0009386C">
        <w:rPr>
          <w:sz w:val="20"/>
          <w:szCs w:val="20"/>
        </w:rPr>
        <w:t>]; dominant strain: dominant strain in circulation [</w:t>
      </w:r>
      <w:r>
        <w:rPr>
          <w:sz w:val="20"/>
          <w:szCs w:val="20"/>
        </w:rPr>
        <w:t>1</w:t>
      </w:r>
      <w:r w:rsidRPr="0009386C">
        <w:rPr>
          <w:sz w:val="20"/>
          <w:szCs w:val="20"/>
        </w:rPr>
        <w:t>]; vaccine mismatch in season: vaccine mismatch with dominant strain(s) [</w:t>
      </w:r>
      <w:r>
        <w:rPr>
          <w:sz w:val="20"/>
          <w:szCs w:val="20"/>
        </w:rPr>
        <w:t>1</w:t>
      </w:r>
      <w:r w:rsidRPr="0009386C">
        <w:rPr>
          <w:sz w:val="20"/>
          <w:szCs w:val="20"/>
        </w:rPr>
        <w:t>]; early season deaths: rate per 100,000 population of notified influenza-associated deaths at the end of July in the season</w:t>
      </w:r>
      <w:r w:rsidR="00BD28CC">
        <w:rPr>
          <w:sz w:val="20"/>
          <w:szCs w:val="20"/>
        </w:rPr>
        <w:t xml:space="preserve"> </w:t>
      </w:r>
      <w:r w:rsidR="00BD28CC" w:rsidRPr="0009386C">
        <w:rPr>
          <w:sz w:val="20"/>
          <w:szCs w:val="20"/>
        </w:rPr>
        <w:t>[</w:t>
      </w:r>
      <w:r w:rsidR="00BD28CC">
        <w:rPr>
          <w:sz w:val="20"/>
          <w:szCs w:val="20"/>
        </w:rPr>
        <w:t>1</w:t>
      </w:r>
      <w:r w:rsidR="00BD28CC" w:rsidRPr="0009386C">
        <w:rPr>
          <w:sz w:val="20"/>
          <w:szCs w:val="20"/>
        </w:rPr>
        <w:t>]</w:t>
      </w:r>
      <w:r w:rsidRPr="0009386C">
        <w:rPr>
          <w:sz w:val="20"/>
          <w:szCs w:val="20"/>
        </w:rPr>
        <w:t>.</w:t>
      </w:r>
      <w:r w:rsidR="00BD28CC">
        <w:rPr>
          <w:sz w:val="20"/>
          <w:szCs w:val="20"/>
        </w:rPr>
        <w:t xml:space="preserve"> </w:t>
      </w:r>
    </w:p>
    <w:p w14:paraId="771DDF3D" w14:textId="77777777" w:rsidR="00932EE5" w:rsidRPr="0009386C" w:rsidRDefault="00932EE5" w:rsidP="00932EE5">
      <w:pPr>
        <w:rPr>
          <w:sz w:val="20"/>
          <w:szCs w:val="20"/>
        </w:rPr>
      </w:pPr>
      <w:r w:rsidRPr="0009386C">
        <w:rPr>
          <w:sz w:val="20"/>
          <w:szCs w:val="20"/>
          <w:vertAlign w:val="superscript"/>
        </w:rPr>
        <w:t>c</w:t>
      </w:r>
      <w:r w:rsidRPr="0009386C">
        <w:rPr>
          <w:sz w:val="20"/>
          <w:szCs w:val="20"/>
        </w:rPr>
        <w:t xml:space="preserve"> Severity index=total score/maximum score.</w:t>
      </w:r>
    </w:p>
    <w:p w14:paraId="340DE2D8" w14:textId="77777777" w:rsidR="001C586F" w:rsidRPr="006C0D92" w:rsidRDefault="001C586F" w:rsidP="001C586F">
      <w:pPr>
        <w:rPr>
          <w:rFonts w:cstheme="minorHAnsi"/>
        </w:rPr>
      </w:pPr>
      <w:r w:rsidRPr="006C0D92">
        <w:rPr>
          <w:rFonts w:cstheme="minorHAnsi"/>
        </w:rPr>
        <w:lastRenderedPageBreak/>
        <w:t>References</w:t>
      </w:r>
    </w:p>
    <w:p w14:paraId="13C43D68" w14:textId="77777777" w:rsidR="001C586F" w:rsidRPr="006C0D92" w:rsidRDefault="001C586F" w:rsidP="001C586F">
      <w:pPr>
        <w:pStyle w:val="EndNoteBibliography"/>
        <w:spacing w:after="0"/>
        <w:rPr>
          <w:rFonts w:asciiTheme="minorHAnsi" w:hAnsiTheme="minorHAnsi" w:cstheme="minorHAnsi"/>
        </w:rPr>
      </w:pPr>
      <w:r w:rsidRPr="006C0D92">
        <w:rPr>
          <w:rFonts w:asciiTheme="minorHAnsi" w:hAnsiTheme="minorHAnsi" w:cstheme="minorHAnsi"/>
        </w:rPr>
        <w:t>1.</w:t>
      </w:r>
      <w:r w:rsidRPr="006C0D92">
        <w:rPr>
          <w:rFonts w:asciiTheme="minorHAnsi" w:hAnsiTheme="minorHAnsi" w:cstheme="minorHAnsi"/>
        </w:rPr>
        <w:tab/>
        <w:t xml:space="preserve">DoH: </w:t>
      </w:r>
      <w:r w:rsidRPr="006C0D92">
        <w:rPr>
          <w:rFonts w:asciiTheme="minorHAnsi" w:hAnsiTheme="minorHAnsi" w:cstheme="minorHAnsi"/>
          <w:b/>
        </w:rPr>
        <w:t>Australian Government, Department of Health.  Australian Influenza Surveillance Report and Activity Updates</w:t>
      </w:r>
      <w:r w:rsidRPr="006C0D92">
        <w:rPr>
          <w:rFonts w:asciiTheme="minorHAnsi" w:hAnsiTheme="minorHAnsi" w:cstheme="minorHAnsi"/>
        </w:rPr>
        <w:t xml:space="preserve">. </w:t>
      </w:r>
      <w:r w:rsidRPr="006C0D92">
        <w:rPr>
          <w:rFonts w:asciiTheme="minorHAnsi" w:hAnsiTheme="minorHAnsi" w:cstheme="minorHAnsi"/>
          <w:b/>
        </w:rPr>
        <w:t xml:space="preserve">Available at: </w:t>
      </w:r>
      <w:r w:rsidRPr="006C0D92">
        <w:rPr>
          <w:rFonts w:asciiTheme="minorHAnsi" w:hAnsiTheme="minorHAnsi" w:cstheme="minorHAnsi"/>
        </w:rPr>
        <w:t xml:space="preserve">http://www.health.gov.au/flureport. Accessed 02 February, 2017. </w:t>
      </w:r>
      <w:r w:rsidRPr="006C0D92">
        <w:rPr>
          <w:rFonts w:asciiTheme="minorHAnsi" w:eastAsia="Times New Roman" w:hAnsiTheme="minorHAnsi" w:cstheme="minorHAnsi"/>
          <w:bCs/>
        </w:rPr>
        <w:t>(Archived by WebCite</w:t>
      </w:r>
      <w:r w:rsidRPr="006C0D92">
        <w:rPr>
          <w:rFonts w:asciiTheme="minorHAnsi" w:eastAsia="Times New Roman" w:hAnsiTheme="minorHAnsi" w:cstheme="minorHAnsi"/>
          <w:bCs/>
          <w:vertAlign w:val="superscript"/>
        </w:rPr>
        <w:t>®</w:t>
      </w:r>
      <w:r w:rsidRPr="006C0D92">
        <w:rPr>
          <w:rStyle w:val="apple-converted-space"/>
          <w:rFonts w:asciiTheme="minorHAnsi" w:eastAsia="Times New Roman" w:hAnsiTheme="minorHAnsi" w:cstheme="minorHAnsi"/>
          <w:bCs/>
        </w:rPr>
        <w:t> </w:t>
      </w:r>
      <w:r w:rsidRPr="006C0D92">
        <w:rPr>
          <w:rFonts w:asciiTheme="minorHAnsi" w:eastAsia="Times New Roman" w:hAnsiTheme="minorHAnsi" w:cstheme="minorHAnsi"/>
          <w:bCs/>
        </w:rPr>
        <w:t>at http://www.webcitation.org/71LeINYk2)</w:t>
      </w:r>
    </w:p>
    <w:p w14:paraId="6A747673" w14:textId="77777777" w:rsidR="001C586F" w:rsidRPr="006C0D92" w:rsidRDefault="001C586F" w:rsidP="001C586F">
      <w:pPr>
        <w:pStyle w:val="EndNoteBibliography"/>
        <w:spacing w:after="0" w:line="276" w:lineRule="auto"/>
        <w:rPr>
          <w:rFonts w:asciiTheme="minorHAnsi" w:hAnsiTheme="minorHAnsi" w:cstheme="minorHAnsi"/>
        </w:rPr>
      </w:pPr>
      <w:r w:rsidRPr="006C0D92">
        <w:rPr>
          <w:rFonts w:asciiTheme="minorHAnsi" w:hAnsiTheme="minorHAnsi" w:cstheme="minorHAnsi"/>
        </w:rPr>
        <w:t>2.</w:t>
      </w:r>
      <w:r w:rsidRPr="006C0D92">
        <w:rPr>
          <w:rFonts w:asciiTheme="minorHAnsi" w:hAnsiTheme="minorHAnsi" w:cstheme="minorHAnsi"/>
        </w:rPr>
        <w:tab/>
        <w:t xml:space="preserve">DoH: </w:t>
      </w:r>
      <w:r w:rsidRPr="006C0D92">
        <w:rPr>
          <w:rFonts w:asciiTheme="minorHAnsi" w:hAnsiTheme="minorHAnsi" w:cstheme="minorHAnsi"/>
          <w:b/>
        </w:rPr>
        <w:t xml:space="preserve">Australian Government, Department of Health-National Notifiable Diseases Surveillance System Available at: </w:t>
      </w:r>
      <w:r w:rsidRPr="006C0D92">
        <w:rPr>
          <w:rFonts w:asciiTheme="minorHAnsi" w:hAnsiTheme="minorHAnsi" w:cstheme="minorHAnsi"/>
        </w:rPr>
        <w:t>http://www9.health.gov.au/cda/source/cda-index.cfm. Accessed 03 July, 2017. (Archived by WebCite</w:t>
      </w:r>
      <w:r w:rsidRPr="006C0D92">
        <w:rPr>
          <w:rFonts w:asciiTheme="minorHAnsi" w:hAnsiTheme="minorHAnsi" w:cstheme="minorHAnsi"/>
          <w:vertAlign w:val="superscript"/>
        </w:rPr>
        <w:t>®</w:t>
      </w:r>
      <w:r w:rsidRPr="006C0D92">
        <w:rPr>
          <w:rFonts w:asciiTheme="minorHAnsi" w:hAnsiTheme="minorHAnsi" w:cstheme="minorHAnsi"/>
        </w:rPr>
        <w:t xml:space="preserve"> at http://www.webcitation.org/71LS3VfRM) </w:t>
      </w:r>
    </w:p>
    <w:p w14:paraId="50728798" w14:textId="075EE8B8" w:rsidR="001C586F" w:rsidRPr="004E0E99" w:rsidRDefault="001C586F" w:rsidP="001C586F">
      <w:pPr>
        <w:rPr>
          <w:rFonts w:ascii="Arial" w:hAnsi="Arial" w:cs="Arial"/>
          <w:sz w:val="16"/>
          <w:szCs w:val="16"/>
        </w:rPr>
      </w:pPr>
    </w:p>
    <w:p w14:paraId="7D5CC16C" w14:textId="77777777" w:rsidR="001C586F" w:rsidRDefault="001C586F"/>
    <w:sectPr w:rsidR="001C5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86F"/>
    <w:rsid w:val="000169FD"/>
    <w:rsid w:val="00020DDE"/>
    <w:rsid w:val="001C586F"/>
    <w:rsid w:val="00226D4B"/>
    <w:rsid w:val="003E62EF"/>
    <w:rsid w:val="004F104C"/>
    <w:rsid w:val="005A2CDD"/>
    <w:rsid w:val="0061108F"/>
    <w:rsid w:val="00646FC7"/>
    <w:rsid w:val="006C0D92"/>
    <w:rsid w:val="00761BE1"/>
    <w:rsid w:val="007A1692"/>
    <w:rsid w:val="00932EE5"/>
    <w:rsid w:val="00A47724"/>
    <w:rsid w:val="00A559DE"/>
    <w:rsid w:val="00B175A6"/>
    <w:rsid w:val="00B54DDD"/>
    <w:rsid w:val="00BD28CC"/>
    <w:rsid w:val="00BE5342"/>
    <w:rsid w:val="00C42E45"/>
    <w:rsid w:val="00C904A2"/>
    <w:rsid w:val="00CC2ADC"/>
    <w:rsid w:val="00EF610D"/>
    <w:rsid w:val="00F8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53898"/>
  <w15:chartTrackingRefBased/>
  <w15:docId w15:val="{37481BBE-12B4-4285-AC40-EE6B0A36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86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C58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586F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1C586F"/>
  </w:style>
  <w:style w:type="paragraph" w:styleId="BalloonText">
    <w:name w:val="Balloon Text"/>
    <w:basedOn w:val="Normal"/>
    <w:link w:val="BalloonTextChar"/>
    <w:uiPriority w:val="99"/>
    <w:semiHidden/>
    <w:unhideWhenUsed/>
    <w:rsid w:val="004F1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04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19</cp:revision>
  <dcterms:created xsi:type="dcterms:W3CDTF">2019-07-05T03:30:00Z</dcterms:created>
  <dcterms:modified xsi:type="dcterms:W3CDTF">2019-07-05T06:55:00Z</dcterms:modified>
</cp:coreProperties>
</file>